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47CD01" w14:textId="77777777" w:rsidR="00E635DD" w:rsidRDefault="00E635DD" w:rsidP="00E635DD">
      <w:pPr>
        <w:suppressLineNumbers/>
        <w:spacing w:before="240" w:after="120" w:line="240" w:lineRule="auto"/>
        <w:jc w:val="center"/>
        <w:rPr>
          <w:b/>
          <w:i/>
          <w:sz w:val="32"/>
          <w:szCs w:val="32"/>
        </w:rPr>
      </w:pPr>
      <w:r w:rsidRPr="00E635DD">
        <w:rPr>
          <w:b/>
          <w:i/>
          <w:sz w:val="32"/>
          <w:szCs w:val="32"/>
        </w:rPr>
        <w:t>Supplementary Material</w:t>
      </w:r>
    </w:p>
    <w:p w14:paraId="57906FAF" w14:textId="77777777" w:rsidR="00E635DD" w:rsidRPr="00E635DD" w:rsidRDefault="00E635DD" w:rsidP="00E635DD">
      <w:pPr>
        <w:suppressLineNumbers/>
        <w:spacing w:before="240" w:after="120" w:line="240" w:lineRule="auto"/>
        <w:jc w:val="center"/>
        <w:rPr>
          <w:i/>
          <w:sz w:val="32"/>
          <w:szCs w:val="32"/>
        </w:rPr>
      </w:pPr>
    </w:p>
    <w:p w14:paraId="5B1981FC" w14:textId="77777777" w:rsidR="0054795E" w:rsidRPr="0054795E" w:rsidRDefault="0054795E" w:rsidP="0054795E">
      <w:pPr>
        <w:spacing w:after="120"/>
        <w:rPr>
          <w:b/>
          <w:sz w:val="32"/>
        </w:rPr>
      </w:pPr>
      <w:r w:rsidRPr="0054795E">
        <w:rPr>
          <w:b/>
          <w:sz w:val="32"/>
        </w:rPr>
        <w:t>Assessment of fecal indicator bacteria and potential pathogen co-occurrence at a shellfish growing area</w:t>
      </w:r>
    </w:p>
    <w:p w14:paraId="7C9C9296" w14:textId="77777777" w:rsidR="0054795E" w:rsidRPr="0054795E" w:rsidRDefault="0054795E" w:rsidP="0054795E">
      <w:pPr>
        <w:spacing w:after="120"/>
        <w:rPr>
          <w:b/>
          <w:sz w:val="32"/>
        </w:rPr>
      </w:pPr>
    </w:p>
    <w:p w14:paraId="1DB06FDE" w14:textId="233E8D8E" w:rsidR="00537396" w:rsidRPr="00537396" w:rsidRDefault="00537396" w:rsidP="00537396">
      <w:pPr>
        <w:rPr>
          <w:b/>
          <w:szCs w:val="24"/>
        </w:rPr>
      </w:pPr>
      <w:r w:rsidRPr="000957A7">
        <w:rPr>
          <w:b/>
        </w:rPr>
        <w:t xml:space="preserve">Andrew </w:t>
      </w:r>
      <w:r w:rsidR="00C65D42">
        <w:rPr>
          <w:b/>
        </w:rPr>
        <w:t xml:space="preserve">K. </w:t>
      </w:r>
      <w:r w:rsidRPr="000957A7">
        <w:rPr>
          <w:b/>
        </w:rPr>
        <w:t>Leight</w:t>
      </w:r>
      <w:r w:rsidRPr="000957A7">
        <w:rPr>
          <w:b/>
          <w:vertAlign w:val="superscript"/>
        </w:rPr>
        <w:t>1,</w:t>
      </w:r>
      <w:r w:rsidR="00612D66">
        <w:rPr>
          <w:b/>
          <w:vertAlign w:val="superscript"/>
        </w:rPr>
        <w:t>2</w:t>
      </w:r>
      <w:r w:rsidRPr="000957A7">
        <w:rPr>
          <w:b/>
          <w:vertAlign w:val="superscript"/>
        </w:rPr>
        <w:t>*</w:t>
      </w:r>
      <w:r w:rsidRPr="000957A7">
        <w:rPr>
          <w:b/>
        </w:rPr>
        <w:t xml:space="preserve">, Byron </w:t>
      </w:r>
      <w:r w:rsidR="00C65D42">
        <w:rPr>
          <w:b/>
        </w:rPr>
        <w:t xml:space="preserve">C. </w:t>
      </w:r>
      <w:r w:rsidRPr="000957A7">
        <w:rPr>
          <w:b/>
        </w:rPr>
        <w:t>Crump</w:t>
      </w:r>
      <w:r w:rsidR="00612D66">
        <w:rPr>
          <w:b/>
          <w:vertAlign w:val="superscript"/>
        </w:rPr>
        <w:t>3</w:t>
      </w:r>
      <w:r w:rsidRPr="000957A7">
        <w:rPr>
          <w:b/>
        </w:rPr>
        <w:t xml:space="preserve">, Raleigh </w:t>
      </w:r>
      <w:r w:rsidR="00C65D42">
        <w:rPr>
          <w:b/>
        </w:rPr>
        <w:t xml:space="preserve">R. </w:t>
      </w:r>
      <w:r w:rsidRPr="000957A7">
        <w:rPr>
          <w:b/>
        </w:rPr>
        <w:t>Hood</w:t>
      </w:r>
      <w:r w:rsidR="00612D66">
        <w:rPr>
          <w:b/>
          <w:vertAlign w:val="superscript"/>
        </w:rPr>
        <w:t>2</w:t>
      </w:r>
    </w:p>
    <w:p w14:paraId="14C0565E" w14:textId="77777777" w:rsidR="0012184C" w:rsidRPr="00537396" w:rsidRDefault="00537396" w:rsidP="00537396">
      <w:pPr>
        <w:rPr>
          <w:b/>
          <w:szCs w:val="24"/>
        </w:rPr>
      </w:pPr>
      <w:r w:rsidRPr="000957A7">
        <w:rPr>
          <w:b/>
          <w:szCs w:val="24"/>
        </w:rPr>
        <w:t xml:space="preserve">Correspondence: </w:t>
      </w:r>
      <w:r>
        <w:rPr>
          <w:b/>
          <w:szCs w:val="24"/>
        </w:rPr>
        <w:t xml:space="preserve"> </w:t>
      </w:r>
      <w:r w:rsidRPr="00F76536">
        <w:rPr>
          <w:szCs w:val="24"/>
        </w:rPr>
        <w:t>Andrew Leight</w:t>
      </w:r>
      <w:r>
        <w:rPr>
          <w:b/>
          <w:szCs w:val="24"/>
        </w:rPr>
        <w:t xml:space="preserve"> </w:t>
      </w:r>
      <w:hyperlink r:id="rId9" w:history="1">
        <w:r w:rsidRPr="0046586D">
          <w:rPr>
            <w:rStyle w:val="Hyperlink"/>
            <w:szCs w:val="24"/>
          </w:rPr>
          <w:t>ak.leight@noaa.gov</w:t>
        </w:r>
      </w:hyperlink>
      <w:bookmarkStart w:id="0" w:name="_GoBack"/>
      <w:bookmarkEnd w:id="0"/>
    </w:p>
    <w:p w14:paraId="31BE08E6" w14:textId="77777777" w:rsidR="0012184C" w:rsidRPr="00D80472" w:rsidRDefault="0012184C" w:rsidP="0012184C">
      <w:pPr>
        <w:rPr>
          <w:szCs w:val="24"/>
        </w:rPr>
      </w:pPr>
    </w:p>
    <w:p w14:paraId="62683499" w14:textId="77777777" w:rsidR="0012184C" w:rsidRPr="00D80472" w:rsidRDefault="0012184C" w:rsidP="0012184C">
      <w:pPr>
        <w:rPr>
          <w:szCs w:val="24"/>
        </w:rPr>
      </w:pPr>
      <w:r w:rsidRPr="00D80472">
        <w:rPr>
          <w:szCs w:val="24"/>
        </w:rPr>
        <w:t>Figure S1. Location of sampling station and rain gauge.</w:t>
      </w:r>
      <w:r w:rsidR="008D10BE" w:rsidRPr="008D10BE">
        <w:rPr>
          <w:noProof/>
          <w:szCs w:val="24"/>
        </w:rPr>
        <w:t xml:space="preserve"> </w:t>
      </w:r>
      <w:r w:rsidR="008D10BE" w:rsidRPr="0012184C">
        <w:rPr>
          <w:noProof/>
          <w:szCs w:val="24"/>
        </w:rPr>
        <w:drawing>
          <wp:inline distT="0" distB="0" distL="0" distR="0" wp14:anchorId="31F193AC" wp14:editId="1BBAE89B">
            <wp:extent cx="5252720" cy="4008755"/>
            <wp:effectExtent l="0" t="0" r="0" b="0"/>
            <wp:docPr id="2" name="Picture 4" descr="Town Creek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own Creek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400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6B1A4" w14:textId="77777777" w:rsidR="0012184C" w:rsidRPr="00D80472" w:rsidRDefault="0012184C" w:rsidP="0012184C">
      <w:pPr>
        <w:rPr>
          <w:szCs w:val="24"/>
        </w:rPr>
      </w:pPr>
      <w:r w:rsidRPr="00D80472">
        <w:rPr>
          <w:szCs w:val="24"/>
        </w:rPr>
        <w:br w:type="page"/>
      </w:r>
      <w:r w:rsidRPr="00D80472">
        <w:rPr>
          <w:szCs w:val="24"/>
        </w:rPr>
        <w:lastRenderedPageBreak/>
        <w:t xml:space="preserve">Table S1. Real-time PCR primers and probes used to detect and quantify select </w:t>
      </w:r>
      <w:r w:rsidRPr="00D80472">
        <w:rPr>
          <w:i/>
          <w:szCs w:val="24"/>
        </w:rPr>
        <w:t>Vibrio</w:t>
      </w:r>
      <w:r w:rsidRPr="00D80472">
        <w:rPr>
          <w:szCs w:val="24"/>
        </w:rPr>
        <w:t xml:space="preserve"> species.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350"/>
        <w:gridCol w:w="1440"/>
        <w:gridCol w:w="1530"/>
        <w:gridCol w:w="3060"/>
      </w:tblGrid>
      <w:tr w:rsidR="0012184C" w:rsidRPr="00E90FCD" w14:paraId="31C7D29D" w14:textId="77777777" w:rsidTr="00E90FCD">
        <w:trPr>
          <w:trHeight w:val="350"/>
        </w:trPr>
        <w:tc>
          <w:tcPr>
            <w:tcW w:w="1908" w:type="dxa"/>
            <w:tcBorders>
              <w:bottom w:val="double" w:sz="4" w:space="0" w:color="auto"/>
            </w:tcBorders>
            <w:shd w:val="clear" w:color="auto" w:fill="auto"/>
          </w:tcPr>
          <w:p w14:paraId="45C9B52C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Bacteria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auto"/>
          </w:tcPr>
          <w:p w14:paraId="66383598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Reference(s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</w:tcPr>
          <w:p w14:paraId="156CF58B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Gene Target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</w:tcPr>
          <w:p w14:paraId="10148980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Primer or Probe</w:t>
            </w:r>
          </w:p>
        </w:tc>
        <w:tc>
          <w:tcPr>
            <w:tcW w:w="3060" w:type="dxa"/>
            <w:tcBorders>
              <w:bottom w:val="double" w:sz="4" w:space="0" w:color="auto"/>
            </w:tcBorders>
            <w:shd w:val="clear" w:color="auto" w:fill="auto"/>
          </w:tcPr>
          <w:p w14:paraId="7EEBA938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Sequence (5’-3’)</w:t>
            </w:r>
          </w:p>
        </w:tc>
      </w:tr>
      <w:tr w:rsidR="0012184C" w:rsidRPr="00E90FCD" w14:paraId="4EA2499B" w14:textId="77777777" w:rsidTr="00E90FCD">
        <w:tc>
          <w:tcPr>
            <w:tcW w:w="1908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59E7A1E2" w14:textId="77777777" w:rsidR="0012184C" w:rsidRPr="00E90FCD" w:rsidRDefault="0012184C" w:rsidP="00E90FCD">
            <w:pPr>
              <w:spacing w:line="240" w:lineRule="auto"/>
              <w:rPr>
                <w:i/>
                <w:sz w:val="22"/>
                <w:szCs w:val="24"/>
              </w:rPr>
            </w:pPr>
            <w:r w:rsidRPr="00E90FCD">
              <w:rPr>
                <w:i/>
                <w:sz w:val="22"/>
                <w:szCs w:val="24"/>
              </w:rPr>
              <w:t>V. vulnificus</w:t>
            </w:r>
          </w:p>
        </w:tc>
        <w:tc>
          <w:tcPr>
            <w:tcW w:w="1350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263A3491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Panicker and Bej, 2005; Jacobs et al, 2014</w:t>
            </w:r>
          </w:p>
        </w:tc>
        <w:tc>
          <w:tcPr>
            <w:tcW w:w="1440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21FF73DF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hemolysin a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</w:tcPr>
          <w:p w14:paraId="600CF9A4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i/>
                <w:sz w:val="22"/>
                <w:szCs w:val="24"/>
              </w:rPr>
              <w:t>Vvh</w:t>
            </w:r>
            <w:r w:rsidRPr="00E90FCD">
              <w:rPr>
                <w:sz w:val="22"/>
                <w:szCs w:val="24"/>
              </w:rPr>
              <w:t xml:space="preserve"> forward</w:t>
            </w:r>
          </w:p>
        </w:tc>
        <w:tc>
          <w:tcPr>
            <w:tcW w:w="3060" w:type="dxa"/>
            <w:tcBorders>
              <w:top w:val="double" w:sz="4" w:space="0" w:color="auto"/>
            </w:tcBorders>
            <w:shd w:val="clear" w:color="auto" w:fill="auto"/>
          </w:tcPr>
          <w:p w14:paraId="6CD1FB4A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TTCCAACTTCA AACCGAACTATGA</w:t>
            </w:r>
          </w:p>
        </w:tc>
      </w:tr>
      <w:tr w:rsidR="0012184C" w:rsidRPr="00E90FCD" w14:paraId="4DA78D77" w14:textId="77777777" w:rsidTr="00E90FCD">
        <w:tc>
          <w:tcPr>
            <w:tcW w:w="1908" w:type="dxa"/>
            <w:vMerge/>
            <w:shd w:val="clear" w:color="auto" w:fill="auto"/>
          </w:tcPr>
          <w:p w14:paraId="42EEA5BC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85902C0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14:paraId="69CB5757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38E28B68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i/>
                <w:sz w:val="22"/>
                <w:szCs w:val="24"/>
              </w:rPr>
              <w:t>Vvh</w:t>
            </w:r>
            <w:r w:rsidRPr="00E90FCD">
              <w:rPr>
                <w:sz w:val="22"/>
                <w:szCs w:val="24"/>
              </w:rPr>
              <w:t xml:space="preserve"> reverse</w:t>
            </w:r>
          </w:p>
        </w:tc>
        <w:tc>
          <w:tcPr>
            <w:tcW w:w="3060" w:type="dxa"/>
            <w:shd w:val="clear" w:color="auto" w:fill="auto"/>
          </w:tcPr>
          <w:p w14:paraId="660AF6B6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TTCCAGTCGATGCGAATACGTTG</w:t>
            </w:r>
          </w:p>
        </w:tc>
      </w:tr>
      <w:tr w:rsidR="0012184C" w:rsidRPr="00E90FCD" w14:paraId="0995C539" w14:textId="77777777" w:rsidTr="00E90FCD">
        <w:tc>
          <w:tcPr>
            <w:tcW w:w="1908" w:type="dxa"/>
            <w:vMerge/>
            <w:shd w:val="clear" w:color="auto" w:fill="auto"/>
          </w:tcPr>
          <w:p w14:paraId="2FEAF6E8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640EF29A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14:paraId="2C7DF35C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76EDDC19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i/>
                <w:sz w:val="22"/>
                <w:szCs w:val="24"/>
              </w:rPr>
              <w:t>Vvh</w:t>
            </w:r>
            <w:r w:rsidRPr="00E90FCD">
              <w:rPr>
                <w:sz w:val="22"/>
                <w:szCs w:val="24"/>
              </w:rPr>
              <w:t>874 probe</w:t>
            </w:r>
          </w:p>
        </w:tc>
        <w:tc>
          <w:tcPr>
            <w:tcW w:w="3060" w:type="dxa"/>
            <w:shd w:val="clear" w:color="auto" w:fill="auto"/>
          </w:tcPr>
          <w:p w14:paraId="1E219675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56-FAM/AACTATCGTGCACGCTTTGGTACCGT/3IABkFQ/</w:t>
            </w:r>
          </w:p>
        </w:tc>
      </w:tr>
      <w:tr w:rsidR="0012184C" w:rsidRPr="00E90FCD" w14:paraId="042098CD" w14:textId="77777777" w:rsidTr="00E90FCD">
        <w:tc>
          <w:tcPr>
            <w:tcW w:w="1908" w:type="dxa"/>
            <w:vMerge w:val="restart"/>
            <w:shd w:val="clear" w:color="auto" w:fill="auto"/>
          </w:tcPr>
          <w:p w14:paraId="51BBD075" w14:textId="77777777" w:rsidR="0012184C" w:rsidRPr="00E90FCD" w:rsidRDefault="0012184C" w:rsidP="00E90FCD">
            <w:pPr>
              <w:spacing w:line="240" w:lineRule="auto"/>
              <w:rPr>
                <w:i/>
                <w:sz w:val="22"/>
                <w:szCs w:val="24"/>
              </w:rPr>
            </w:pPr>
            <w:r w:rsidRPr="00E90FCD">
              <w:rPr>
                <w:i/>
                <w:sz w:val="22"/>
                <w:szCs w:val="24"/>
              </w:rPr>
              <w:t>V. parahaemolyticus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2D38ED8D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Nordstrom et al, 2007</w:t>
            </w:r>
          </w:p>
        </w:tc>
        <w:tc>
          <w:tcPr>
            <w:tcW w:w="1440" w:type="dxa"/>
            <w:vMerge w:val="restart"/>
            <w:shd w:val="clear" w:color="auto" w:fill="auto"/>
          </w:tcPr>
          <w:p w14:paraId="7BFDF3EA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thermo-labile hemolysin</w:t>
            </w:r>
          </w:p>
        </w:tc>
        <w:tc>
          <w:tcPr>
            <w:tcW w:w="1530" w:type="dxa"/>
            <w:shd w:val="clear" w:color="auto" w:fill="auto"/>
          </w:tcPr>
          <w:p w14:paraId="588352F7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i/>
                <w:sz w:val="22"/>
                <w:szCs w:val="24"/>
              </w:rPr>
              <w:t>tlh</w:t>
            </w:r>
            <w:r w:rsidRPr="00E90FCD">
              <w:rPr>
                <w:sz w:val="22"/>
                <w:szCs w:val="24"/>
              </w:rPr>
              <w:t xml:space="preserve"> forward</w:t>
            </w:r>
          </w:p>
        </w:tc>
        <w:tc>
          <w:tcPr>
            <w:tcW w:w="3060" w:type="dxa"/>
            <w:shd w:val="clear" w:color="auto" w:fill="auto"/>
          </w:tcPr>
          <w:p w14:paraId="4112AA6B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ACTCAACACAAGAAGAGATCGACAA</w:t>
            </w:r>
          </w:p>
        </w:tc>
      </w:tr>
      <w:tr w:rsidR="0012184C" w:rsidRPr="00E90FCD" w14:paraId="481A45DE" w14:textId="77777777" w:rsidTr="00E90FCD">
        <w:tc>
          <w:tcPr>
            <w:tcW w:w="1908" w:type="dxa"/>
            <w:vMerge/>
            <w:shd w:val="clear" w:color="auto" w:fill="auto"/>
          </w:tcPr>
          <w:p w14:paraId="7192A059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211E7929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14:paraId="291AD311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051FFD5C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i/>
                <w:sz w:val="22"/>
                <w:szCs w:val="24"/>
              </w:rPr>
              <w:t>tlh</w:t>
            </w:r>
            <w:r w:rsidRPr="00E90FCD">
              <w:rPr>
                <w:sz w:val="22"/>
                <w:szCs w:val="24"/>
              </w:rPr>
              <w:t xml:space="preserve"> reverse</w:t>
            </w:r>
          </w:p>
        </w:tc>
        <w:tc>
          <w:tcPr>
            <w:tcW w:w="3060" w:type="dxa"/>
            <w:shd w:val="clear" w:color="auto" w:fill="auto"/>
          </w:tcPr>
          <w:p w14:paraId="37475F28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GATGAGCGGTTGATGTCCAA</w:t>
            </w:r>
          </w:p>
        </w:tc>
      </w:tr>
      <w:tr w:rsidR="0012184C" w:rsidRPr="00E90FCD" w14:paraId="50BAB831" w14:textId="77777777" w:rsidTr="00E90FCD">
        <w:tc>
          <w:tcPr>
            <w:tcW w:w="1908" w:type="dxa"/>
            <w:vMerge/>
            <w:shd w:val="clear" w:color="auto" w:fill="auto"/>
          </w:tcPr>
          <w:p w14:paraId="32F7224D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4DEBB6D8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14:paraId="66D25242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2DAAAD5B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i/>
                <w:sz w:val="22"/>
                <w:szCs w:val="24"/>
              </w:rPr>
              <w:t>tlh</w:t>
            </w:r>
            <w:r w:rsidRPr="00E90FCD">
              <w:rPr>
                <w:sz w:val="22"/>
                <w:szCs w:val="24"/>
              </w:rPr>
              <w:t xml:space="preserve"> probe</w:t>
            </w:r>
          </w:p>
        </w:tc>
        <w:tc>
          <w:tcPr>
            <w:tcW w:w="3060" w:type="dxa"/>
            <w:shd w:val="clear" w:color="auto" w:fill="auto"/>
          </w:tcPr>
          <w:p w14:paraId="07C94DCF" w14:textId="77777777" w:rsidR="0012184C" w:rsidRPr="00E90FCD" w:rsidRDefault="0012184C" w:rsidP="00E90FCD">
            <w:pPr>
              <w:spacing w:line="240" w:lineRule="auto"/>
              <w:rPr>
                <w:sz w:val="22"/>
                <w:szCs w:val="24"/>
              </w:rPr>
            </w:pPr>
            <w:r w:rsidRPr="00E90FCD">
              <w:rPr>
                <w:sz w:val="22"/>
                <w:szCs w:val="24"/>
              </w:rPr>
              <w:t>56-FAM/CGCTCGCGTTCACGAAACCGT/BHQ2</w:t>
            </w:r>
          </w:p>
        </w:tc>
      </w:tr>
    </w:tbl>
    <w:p w14:paraId="26392045" w14:textId="77777777" w:rsidR="0012184C" w:rsidRPr="00D80472" w:rsidRDefault="0012184C" w:rsidP="0012184C">
      <w:pPr>
        <w:rPr>
          <w:szCs w:val="24"/>
        </w:rPr>
      </w:pPr>
    </w:p>
    <w:p w14:paraId="7897C331" w14:textId="77777777" w:rsidR="0012184C" w:rsidRPr="00D80472" w:rsidRDefault="0012184C" w:rsidP="0012184C">
      <w:pPr>
        <w:rPr>
          <w:szCs w:val="24"/>
        </w:rPr>
      </w:pPr>
      <w:r w:rsidRPr="00D80472">
        <w:rPr>
          <w:szCs w:val="24"/>
        </w:rPr>
        <w:br w:type="page"/>
      </w:r>
      <w:r w:rsidRPr="00D80472">
        <w:rPr>
          <w:szCs w:val="24"/>
        </w:rPr>
        <w:lastRenderedPageBreak/>
        <w:t>Table S2. Physical and chemical characteristics of surface and bottom waters at the sampling location.</w:t>
      </w:r>
      <w:r w:rsidR="00AE3215">
        <w:rPr>
          <w:szCs w:val="24"/>
        </w:rPr>
        <w:t xml:space="preserve"> Dissolved oxygen data represents as a percent of saturation (temperature adjusted). Surface samples were collected approximately </w:t>
      </w:r>
      <w:r w:rsidR="004C3EF2">
        <w:rPr>
          <w:szCs w:val="24"/>
        </w:rPr>
        <w:t>20 cm below the surface and bottom samples were collected at a depth of approximately 1.7 m.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1420"/>
        <w:gridCol w:w="1000"/>
        <w:gridCol w:w="1260"/>
        <w:gridCol w:w="1180"/>
        <w:gridCol w:w="1200"/>
        <w:gridCol w:w="1060"/>
        <w:gridCol w:w="1340"/>
        <w:gridCol w:w="1260"/>
      </w:tblGrid>
      <w:tr w:rsidR="00891141" w:rsidRPr="00891141" w14:paraId="00875CF1" w14:textId="77777777" w:rsidTr="00891141">
        <w:trPr>
          <w:trHeight w:val="63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81D9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89114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Dat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5291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89114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i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71AF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89114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Dept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2895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89114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Water Temp (°C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BA201" w14:textId="77777777" w:rsidR="00891141" w:rsidRPr="00891141" w:rsidRDefault="00891141" w:rsidP="00500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89114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alinity (p</w:t>
            </w:r>
            <w:r w:rsidR="005002D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t</w:t>
            </w:r>
            <w:r w:rsidRPr="0089114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2C7D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89114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98E3F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89114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Dissolved Oxyge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2EC7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89114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ecchi Depth (m)</w:t>
            </w:r>
          </w:p>
        </w:tc>
      </w:tr>
      <w:tr w:rsidR="00891141" w:rsidRPr="00891141" w14:paraId="5F8672B8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41BF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4/14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1F12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BCF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6DB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15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3BE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10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FE9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7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AF1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10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E2D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</w:tr>
      <w:tr w:rsidR="00891141" w:rsidRPr="00891141" w14:paraId="0DAE1044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F44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4/14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362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B21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E51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15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4B52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10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7511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7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AC5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98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9B6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</w:tr>
      <w:tr w:rsidR="00891141" w:rsidRPr="00891141" w14:paraId="39C809E7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B85F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4/28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132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24DE" w14:textId="77777777" w:rsidR="00891141" w:rsidRPr="00891141" w:rsidRDefault="002A1B1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3BD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5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06E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1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2E5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7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096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1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FAF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91141" w:rsidRPr="00891141" w14:paraId="14C9BFD6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C3A6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4/28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A440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0922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4E0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5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DD0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1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37FF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7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2566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1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AC3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91141" w:rsidRPr="00891141" w14:paraId="3F2351C3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2B2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5/1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D8F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: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9A9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FC9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15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7BCF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1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823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7.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BBB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105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1A01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9</w:t>
            </w:r>
          </w:p>
        </w:tc>
      </w:tr>
      <w:tr w:rsidR="00891141" w:rsidRPr="00891141" w14:paraId="60ED7656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6CF2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5/1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683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: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D9D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574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14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3BA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1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5A4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7.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ED4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10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843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9</w:t>
            </w:r>
          </w:p>
        </w:tc>
      </w:tr>
      <w:tr w:rsidR="00891141" w:rsidRPr="00891141" w14:paraId="0C4EA1FA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AAF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5/13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AAE2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8230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15F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22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B81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9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5BAF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8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3DE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107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FEB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.1</w:t>
            </w:r>
          </w:p>
        </w:tc>
      </w:tr>
      <w:tr w:rsidR="00891141" w:rsidRPr="00891141" w14:paraId="55F15E1C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B216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5/13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CDA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93C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FD4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21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9CE1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9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48E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8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34E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79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9F92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.1</w:t>
            </w:r>
          </w:p>
        </w:tc>
      </w:tr>
      <w:tr w:rsidR="00891141" w:rsidRPr="00891141" w14:paraId="0E26B9F8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293F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5/28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1DE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A30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E5EF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4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E9F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E1B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887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79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2CA6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8</w:t>
            </w:r>
          </w:p>
        </w:tc>
      </w:tr>
      <w:tr w:rsidR="00891141" w:rsidRPr="00891141" w14:paraId="644BF8FC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148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5/28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F95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ACA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CDB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3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157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29B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FC8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66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516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8</w:t>
            </w:r>
          </w:p>
        </w:tc>
      </w:tr>
      <w:tr w:rsidR="00891141" w:rsidRPr="00891141" w14:paraId="1FF5C163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DA5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6/13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88E1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0: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FAB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9280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25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FA8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9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4E6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8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A4F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88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EED2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</w:tr>
      <w:tr w:rsidR="00891141" w:rsidRPr="00891141" w14:paraId="27DF81BF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B74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6/13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D1A1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0: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B9FF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416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25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F1F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9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D590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8.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FC0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84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AF8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</w:tr>
      <w:tr w:rsidR="00891141" w:rsidRPr="00891141" w14:paraId="1831F00C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3C9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6/24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ACF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9BC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156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25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51D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9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FEB2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7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DF1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85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227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8</w:t>
            </w:r>
          </w:p>
        </w:tc>
      </w:tr>
      <w:tr w:rsidR="00891141" w:rsidRPr="00891141" w14:paraId="25895B46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B46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6/24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E58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4D86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F39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25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762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9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1DC6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8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F9B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81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B19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8</w:t>
            </w:r>
          </w:p>
        </w:tc>
      </w:tr>
      <w:tr w:rsidR="00891141" w:rsidRPr="00891141" w14:paraId="049E1B97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647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7/2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39D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0: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DCA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9E1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8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5F2C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149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DD92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3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CF0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</w:tr>
      <w:tr w:rsidR="00891141" w:rsidRPr="00891141" w14:paraId="6AE764AB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18B1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7/2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17E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0: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4F2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D77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7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E3B2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085F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DCC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7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CE4F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</w:tr>
      <w:tr w:rsidR="00891141" w:rsidRPr="00891141" w14:paraId="08854919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E842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7/9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1ACC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0: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D06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3C5C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7.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5976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B4A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014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0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94E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6</w:t>
            </w:r>
          </w:p>
        </w:tc>
      </w:tr>
      <w:tr w:rsidR="00891141" w:rsidRPr="00891141" w14:paraId="571507BB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FC3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7/9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329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0: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2460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360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7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FC31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C67C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3EF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3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55B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6</w:t>
            </w:r>
          </w:p>
        </w:tc>
      </w:tr>
      <w:tr w:rsidR="00891141" w:rsidRPr="00891141" w14:paraId="1ECD6B92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6321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7/23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CCC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: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5F7D" w14:textId="77777777" w:rsidR="00891141" w:rsidRPr="00891141" w:rsidRDefault="002A1B1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0CC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7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54B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8DD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C5D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7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237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55</w:t>
            </w:r>
          </w:p>
        </w:tc>
      </w:tr>
      <w:tr w:rsidR="00891141" w:rsidRPr="00891141" w14:paraId="4F8CD88A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8ED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7/23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916C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: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AD9C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F730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7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CB2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3B10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889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D00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55</w:t>
            </w:r>
          </w:p>
        </w:tc>
      </w:tr>
      <w:tr w:rsidR="00891141" w:rsidRPr="00891141" w14:paraId="0ABDF314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F5D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7/24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B69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8524" w14:textId="77777777" w:rsidR="00891141" w:rsidRPr="00891141" w:rsidRDefault="002A1B1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781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7.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E52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822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02C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B32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6</w:t>
            </w:r>
          </w:p>
        </w:tc>
      </w:tr>
      <w:tr w:rsidR="00891141" w:rsidRPr="00891141" w14:paraId="4798DF18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0F2C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7/24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DAB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35C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264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7.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405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712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77F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79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7C01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6</w:t>
            </w:r>
          </w:p>
        </w:tc>
      </w:tr>
      <w:tr w:rsidR="00891141" w:rsidRPr="00891141" w14:paraId="717553DE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866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/6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8386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: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7E8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BD0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6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1B7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9C5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95F6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4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EED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</w:tr>
      <w:tr w:rsidR="00891141" w:rsidRPr="00891141" w14:paraId="0E437A2B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5A7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/6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79F1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: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1646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61DC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6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F40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EEA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700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4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050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</w:tr>
      <w:tr w:rsidR="00891141" w:rsidRPr="00891141" w14:paraId="264F7F1E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85EF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/22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F22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6AD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1F3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6.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2C2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52A0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984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2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683B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8</w:t>
            </w:r>
          </w:p>
        </w:tc>
      </w:tr>
      <w:tr w:rsidR="00891141" w:rsidRPr="00891141" w14:paraId="2EAED2D4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7A0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/22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B64F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: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B9C8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19A1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6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0582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4C21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6A3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65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FD8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8</w:t>
            </w:r>
          </w:p>
        </w:tc>
      </w:tr>
      <w:tr w:rsidR="00891141" w:rsidRPr="00891141" w14:paraId="7ACAC1BB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E93C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/3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4A9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: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2147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Surf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70E5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7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C9B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0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9173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E16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3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6412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</w:tr>
      <w:tr w:rsidR="00891141" w:rsidRPr="00891141" w14:paraId="294BCA30" w14:textId="77777777" w:rsidTr="0089114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0FC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/3/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28D4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: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226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891141">
              <w:rPr>
                <w:rFonts w:ascii="Calibri" w:eastAsia="Times New Roman" w:hAnsi="Calibri" w:cs="Calibri"/>
                <w:sz w:val="22"/>
              </w:rPr>
              <w:t>Bott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D8DD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27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565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10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79C9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8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EB9E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92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BD7A" w14:textId="77777777" w:rsidR="00891141" w:rsidRPr="00891141" w:rsidRDefault="00891141" w:rsidP="008911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91141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</w:tr>
    </w:tbl>
    <w:p w14:paraId="5B98573F" w14:textId="77777777" w:rsidR="0012184C" w:rsidRPr="00D80472" w:rsidRDefault="0012184C" w:rsidP="0012184C">
      <w:pPr>
        <w:rPr>
          <w:szCs w:val="24"/>
        </w:rPr>
      </w:pPr>
    </w:p>
    <w:p w14:paraId="7E57F47C" w14:textId="77777777" w:rsidR="0012184C" w:rsidRPr="00D80472" w:rsidRDefault="005849FA" w:rsidP="0012184C">
      <w:pPr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6C7A41D8" wp14:editId="293CFCDF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NA Samples vs Precip4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B28C5" w14:textId="77777777" w:rsidR="0012184C" w:rsidRPr="00D80472" w:rsidRDefault="0012184C" w:rsidP="0012184C">
      <w:pPr>
        <w:rPr>
          <w:szCs w:val="24"/>
        </w:rPr>
      </w:pPr>
      <w:r w:rsidRPr="00D80472">
        <w:rPr>
          <w:szCs w:val="24"/>
        </w:rPr>
        <w:t>Figure S2. Total rain (inches) in the 24 hours preceding sampling for each sample collection date (gray dots). May 1</w:t>
      </w:r>
      <w:r w:rsidRPr="00D80472">
        <w:rPr>
          <w:szCs w:val="24"/>
          <w:vertAlign w:val="superscript"/>
        </w:rPr>
        <w:t xml:space="preserve"> </w:t>
      </w:r>
      <w:r w:rsidRPr="00D80472">
        <w:rPr>
          <w:szCs w:val="24"/>
        </w:rPr>
        <w:t>was the only sampling date with greater than 1 inch of rain, with three other sampling dates having 0.5 to 0.85 inches of rain preceding sampling.</w:t>
      </w:r>
    </w:p>
    <w:p w14:paraId="44C4ECC8" w14:textId="098A889B" w:rsidR="00990B5E" w:rsidRDefault="00990B5E" w:rsidP="001B2BE1">
      <w:pPr>
        <w:spacing w:line="360" w:lineRule="auto"/>
        <w:rPr>
          <w:szCs w:val="24"/>
        </w:rPr>
      </w:pPr>
    </w:p>
    <w:p w14:paraId="081F6E26" w14:textId="77777777" w:rsidR="00990B5E" w:rsidRDefault="00990B5E" w:rsidP="001B2BE1">
      <w:pPr>
        <w:spacing w:line="360" w:lineRule="auto"/>
        <w:rPr>
          <w:szCs w:val="24"/>
        </w:rPr>
        <w:sectPr w:rsidR="00990B5E" w:rsidSect="00D353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847603" w14:textId="3E68D0AC" w:rsidR="00990B5E" w:rsidRDefault="00990B5E" w:rsidP="00990B5E">
      <w:pPr>
        <w:spacing w:line="360" w:lineRule="auto"/>
        <w:rPr>
          <w:szCs w:val="24"/>
        </w:rPr>
      </w:pPr>
      <w:r w:rsidRPr="000E4C5C">
        <w:rPr>
          <w:szCs w:val="24"/>
        </w:rPr>
        <w:lastRenderedPageBreak/>
        <w:t>Table S</w:t>
      </w:r>
      <w:r>
        <w:rPr>
          <w:szCs w:val="24"/>
        </w:rPr>
        <w:t>3</w:t>
      </w:r>
      <w:r w:rsidRPr="000E4C5C">
        <w:rPr>
          <w:szCs w:val="24"/>
        </w:rPr>
        <w:t xml:space="preserve">. Spearman </w:t>
      </w:r>
      <w:r>
        <w:rPr>
          <w:szCs w:val="24"/>
        </w:rPr>
        <w:t xml:space="preserve">rank </w:t>
      </w:r>
      <w:r w:rsidRPr="000E4C5C">
        <w:rPr>
          <w:szCs w:val="24"/>
        </w:rPr>
        <w:t xml:space="preserve">correlations among fecal coliform abundance (culture), </w:t>
      </w:r>
      <w:r w:rsidRPr="000E4C5C">
        <w:rPr>
          <w:i/>
          <w:szCs w:val="24"/>
        </w:rPr>
        <w:t>V. vulnificus</w:t>
      </w:r>
      <w:r w:rsidRPr="000E4C5C">
        <w:rPr>
          <w:szCs w:val="24"/>
        </w:rPr>
        <w:t xml:space="preserve"> abundance (qPCR), and the abundance of pathogen-containing taxonomic groups (16S amplicon sequencing).</w:t>
      </w:r>
      <w:r w:rsidRPr="00E635DD">
        <w:rPr>
          <w:szCs w:val="24"/>
        </w:rPr>
        <w:t xml:space="preserve"> </w:t>
      </w:r>
    </w:p>
    <w:tbl>
      <w:tblPr>
        <w:tblW w:w="12180" w:type="dxa"/>
        <w:tblLook w:val="04A0" w:firstRow="1" w:lastRow="0" w:firstColumn="1" w:lastColumn="0" w:noHBand="0" w:noVBand="1"/>
      </w:tblPr>
      <w:tblGrid>
        <w:gridCol w:w="1235"/>
        <w:gridCol w:w="303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990B5E" w:rsidRPr="00290847" w14:paraId="3F32DE03" w14:textId="77777777" w:rsidTr="0079532D">
        <w:trPr>
          <w:trHeight w:val="12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4827" w14:textId="77777777" w:rsidR="00990B5E" w:rsidRPr="00290847" w:rsidRDefault="00990B5E" w:rsidP="0079532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CBC5" w14:textId="77777777" w:rsidR="00990B5E" w:rsidRPr="00290847" w:rsidRDefault="00990B5E" w:rsidP="0079532D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7B228F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cal Coliform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DA9B3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V. vulnific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81871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cinetobact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29403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eromona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9198A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cobact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99551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62562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ostridiacea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691021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xiell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40A355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ero- bacteriacea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AC8C7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rancisell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496815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Legionell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CED7A1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obacteriu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72A69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seudomona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6ECD7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kettsi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FCC645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aphylococcus</w:t>
            </w:r>
          </w:p>
        </w:tc>
      </w:tr>
      <w:tr w:rsidR="00990B5E" w:rsidRPr="00290847" w14:paraId="68A75CF6" w14:textId="77777777" w:rsidTr="0079532D">
        <w:trPr>
          <w:trHeight w:val="225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E299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V. vulnificus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C254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D39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9E0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FEB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697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539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EC1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5AE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A90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8D6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546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E4E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CC1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FF8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6CA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2CB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069D34DF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64153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505F0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9A8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452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924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897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468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F6D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7B7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14A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CF0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BA8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A03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4F6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027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B0D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473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03B8747A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F659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cinetobacte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9C08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C7B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2F3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581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77B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F11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919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207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8FA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07B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79C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E5B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4A7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AA0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662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7B9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2A0480D0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2245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48284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C67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914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1B6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D4C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A84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07C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42D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0AA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7D0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8A3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688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F48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F2E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89C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1C1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516CDBDB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78F8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eromona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678F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ABE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4CF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018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B6E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25A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C6B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6FA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7E6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2C7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364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72E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B0D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BBB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51F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24E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499B2A30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38E6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2AF4F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6F2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CB9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127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1D3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E95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C6A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DD9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0F0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335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51C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F9D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2ED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81C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1FD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04B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7A02FE2C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4C60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cobacte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F005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ADE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E5738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DE3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80D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425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522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808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A2A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35E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03C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D47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E93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CDB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7EF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4D8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0556B337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DEA06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7D4C0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AB2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07FC7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406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0A0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963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B15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819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6B0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B7F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896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D66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923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4AA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E07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932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7CD51FF4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E93E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EC6E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09E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E4B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716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6AB72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663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DAD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5C6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3C3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6DB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8CD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730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48E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A7B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597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0E9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095D315B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7D711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271BB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E28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6B5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F75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DC9FB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04C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C22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326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292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C2A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146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780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4D2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BC3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5FA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6E4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2057B070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1812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ostridiacea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443B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4F2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67064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B91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7A4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B8B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D93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FEE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809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3CE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37E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0FA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7F5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083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11F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B3E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63A04D4C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87467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68AB4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FBD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909EB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0DB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6F5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1D4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B08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7B1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17B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F3C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43F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C57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DC9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960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3A9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038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1D8E7895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5519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xiell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568F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617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46C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1D9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961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328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83B79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27056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242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BCA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E2B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0E6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6F0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974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F43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3DD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2F98D563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4B70E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F8681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C46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60F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B5A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A96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561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12C9F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DAA3C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F91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9B2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2E8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06D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AA5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9AD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643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E66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093D4142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EF409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ero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B22C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FE9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31C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DB2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6FA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D10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BDE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537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8C9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872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88A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A7E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B04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03C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084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C39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5B26A601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D4192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cea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9382D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DF2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407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088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F17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295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B08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985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254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452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730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DF6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CA2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322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148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68E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34D94819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5086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rancisell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0E8D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2A6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F8C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917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F57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077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D73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3B670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EBD3B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672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222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FE7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57E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FAA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D7C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506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3256869B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FC844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2A2BC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CB7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141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358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7C5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2E6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073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F6310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C3EE7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823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1AA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5C7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3F9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EE0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8E4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310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5B0AD67D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BBDB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Legionell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8857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4BE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655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6EB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A60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D0F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255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6D6E7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34046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D0B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8B96E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06F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4DA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D98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DBA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537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42227670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5B57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401F4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D65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B1B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E1C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412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3A2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B55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A111D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363E4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BCB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F8E9D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B48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7DF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98E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0C7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F0F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617F2ACE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9090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obacterium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B10A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A67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41A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96E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03F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E67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EF0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4A9A1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052C5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8E8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A275C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8C6D7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4DD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024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469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D39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1EFB6DEE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A0576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07DE6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A7F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662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B61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CCB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A1C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41E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971E2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6B77F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C78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815CB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CF783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4FE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8DF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FAE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006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18D2E5FC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0181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seudomona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749F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F1E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BB0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D76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7EC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9BD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6BF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A8A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873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C2F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295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E39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465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393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241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093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60571622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DC312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1712B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3A3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2CC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03B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93F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1FF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EC0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4D5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F43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304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2FF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D8D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D1C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7E9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330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6FC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364D34DE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0553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kettsi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F500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F58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8DD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3BA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6BD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48C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541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07912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57B2F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CA5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53EA7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57551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68161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2550A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8CC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AF2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1C552B2E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2051C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AE28E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443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E72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13A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347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1BD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98F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8037F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EFB85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225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B1848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35CF4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5D1B3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EA4A6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0C1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8A7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54438E41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4F8B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3415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08C00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A17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2D17D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3D0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5E2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0C5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B5E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5D9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A27C8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D98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CAF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504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98D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7E1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66A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6E835569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52F2D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FA9D6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83646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F38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7B6FE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3C3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FC21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3D2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DFB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C56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9ACA4B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A35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49C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075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E54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CFF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74F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990B5E" w:rsidRPr="00290847" w14:paraId="23C21A12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9F25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Vibrio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2DF9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9A0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C51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146C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198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3FFC8D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8304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57097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125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73F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94D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A1D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14B07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B7D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BC68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A5D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</w:t>
            </w:r>
          </w:p>
        </w:tc>
      </w:tr>
      <w:tr w:rsidR="00990B5E" w:rsidRPr="00290847" w14:paraId="469246D5" w14:textId="77777777" w:rsidTr="0079532D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EE19A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D293" w14:textId="77777777" w:rsidR="00990B5E" w:rsidRPr="00290847" w:rsidRDefault="00990B5E" w:rsidP="00795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0E06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ADA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00B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90EA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D7629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E409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F5102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7632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52EE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2430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3A5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F269C7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D925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692F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1CF3" w14:textId="77777777" w:rsidR="00990B5E" w:rsidRPr="00290847" w:rsidRDefault="00990B5E" w:rsidP="00795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908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9</w:t>
            </w:r>
          </w:p>
        </w:tc>
      </w:tr>
    </w:tbl>
    <w:p w14:paraId="47941C9D" w14:textId="77777777" w:rsidR="00990B5E" w:rsidRDefault="00990B5E" w:rsidP="001B2BE1">
      <w:pPr>
        <w:spacing w:line="360" w:lineRule="auto"/>
        <w:rPr>
          <w:szCs w:val="24"/>
        </w:rPr>
        <w:sectPr w:rsidR="00990B5E" w:rsidSect="00990B5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4A4D35" w14:textId="55972C40" w:rsidR="00636650" w:rsidRDefault="006A3687" w:rsidP="001B2BE1">
      <w:pPr>
        <w:spacing w:line="360" w:lineRule="auto"/>
        <w:rPr>
          <w:szCs w:val="24"/>
        </w:rPr>
      </w:pPr>
      <w:r w:rsidRPr="000E4C5C">
        <w:rPr>
          <w:szCs w:val="24"/>
        </w:rPr>
        <w:lastRenderedPageBreak/>
        <w:t>Table S</w:t>
      </w:r>
      <w:r w:rsidR="00990B5E">
        <w:rPr>
          <w:szCs w:val="24"/>
        </w:rPr>
        <w:t>4</w:t>
      </w:r>
      <w:r w:rsidRPr="000E4C5C">
        <w:rPr>
          <w:szCs w:val="24"/>
        </w:rPr>
        <w:t xml:space="preserve">. Spearman </w:t>
      </w:r>
      <w:r w:rsidR="00636650">
        <w:rPr>
          <w:szCs w:val="24"/>
        </w:rPr>
        <w:t xml:space="preserve">rank </w:t>
      </w:r>
      <w:r w:rsidRPr="000E4C5C">
        <w:rPr>
          <w:szCs w:val="24"/>
        </w:rPr>
        <w:t xml:space="preserve">correlations among </w:t>
      </w:r>
      <w:r w:rsidR="00636650">
        <w:rPr>
          <w:szCs w:val="24"/>
        </w:rPr>
        <w:t>environmental parameters (</w:t>
      </w:r>
      <w:r w:rsidRPr="000E4C5C">
        <w:rPr>
          <w:szCs w:val="24"/>
        </w:rPr>
        <w:t>day of the year (DOY)</w:t>
      </w:r>
      <w:r w:rsidR="00DE02FC">
        <w:rPr>
          <w:szCs w:val="24"/>
        </w:rPr>
        <w:t>)</w:t>
      </w:r>
      <w:r w:rsidRPr="000E4C5C">
        <w:rPr>
          <w:szCs w:val="24"/>
        </w:rPr>
        <w:t xml:space="preserve">, water temperature, </w:t>
      </w:r>
      <w:r w:rsidR="00636650">
        <w:rPr>
          <w:szCs w:val="24"/>
        </w:rPr>
        <w:t xml:space="preserve">Secchi depth, and the total amount </w:t>
      </w:r>
      <w:r w:rsidR="001B2BE1">
        <w:rPr>
          <w:szCs w:val="24"/>
        </w:rPr>
        <w:t>of</w:t>
      </w:r>
      <w:r w:rsidR="00636650">
        <w:rPr>
          <w:szCs w:val="24"/>
        </w:rPr>
        <w:t xml:space="preserve"> rain in the last 24 hours) to </w:t>
      </w:r>
      <w:r w:rsidRPr="000E4C5C">
        <w:rPr>
          <w:szCs w:val="24"/>
        </w:rPr>
        <w:t xml:space="preserve">fecal coliform abundance (culture), </w:t>
      </w:r>
      <w:r w:rsidRPr="000E4C5C">
        <w:rPr>
          <w:i/>
          <w:szCs w:val="24"/>
        </w:rPr>
        <w:t>V. vulnificus</w:t>
      </w:r>
      <w:r w:rsidRPr="000E4C5C">
        <w:rPr>
          <w:szCs w:val="24"/>
        </w:rPr>
        <w:t xml:space="preserve"> abundance (qPCR), and the abundance of pathogen-containing taxonomic groups (16S amplicon sequencing).</w:t>
      </w:r>
      <w:bookmarkStart w:id="1" w:name="RANGE!B2:J42"/>
      <w:bookmarkEnd w:id="1"/>
    </w:p>
    <w:tbl>
      <w:tblPr>
        <w:tblW w:w="4980" w:type="dxa"/>
        <w:tblLook w:val="04A0" w:firstRow="1" w:lastRow="0" w:firstColumn="1" w:lastColumn="0" w:noHBand="0" w:noVBand="1"/>
      </w:tblPr>
      <w:tblGrid>
        <w:gridCol w:w="1235"/>
        <w:gridCol w:w="303"/>
        <w:gridCol w:w="720"/>
        <w:gridCol w:w="720"/>
        <w:gridCol w:w="720"/>
        <w:gridCol w:w="720"/>
        <w:gridCol w:w="720"/>
      </w:tblGrid>
      <w:tr w:rsidR="00636650" w:rsidRPr="00636650" w14:paraId="2F133F11" w14:textId="77777777" w:rsidTr="00636650">
        <w:trPr>
          <w:trHeight w:val="109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C080" w14:textId="77777777" w:rsidR="00636650" w:rsidRPr="00636650" w:rsidRDefault="00636650" w:rsidP="0063665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bookmarkStart w:id="2" w:name="RANGE!B2:H42"/>
            <w:bookmarkEnd w:id="2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A49A" w14:textId="77777777" w:rsidR="00636650" w:rsidRPr="00636650" w:rsidRDefault="00636650" w:rsidP="0063665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6860F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5CC65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ter Tem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31AC9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nit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B693B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chi Dep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4DA72D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 Last 24hr</w:t>
            </w:r>
          </w:p>
        </w:tc>
      </w:tr>
      <w:tr w:rsidR="00636650" w:rsidRPr="00636650" w14:paraId="399326BB" w14:textId="77777777" w:rsidTr="00636650">
        <w:trPr>
          <w:trHeight w:val="225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413A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ter Temp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FD93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35D063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3397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089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4F71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5992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6650" w:rsidRPr="00636650" w14:paraId="03D46158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1B4F7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84A30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D2E0D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63EF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9AC5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5453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EF6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6650" w:rsidRPr="00636650" w14:paraId="6B0F8A44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2A6A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inity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D5E2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33D7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6598F2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4D9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4CE2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485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6650" w:rsidRPr="00636650" w14:paraId="79FCFBD7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450B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D9807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2701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AAF86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533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6AD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4A3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6650" w:rsidRPr="00636650" w14:paraId="2064FA37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5B77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chi Depth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E7E2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6F821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DFC1D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1D488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25A7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63D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6650" w:rsidRPr="00636650" w14:paraId="6BACB547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DD28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424D2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75453C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EDEA6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4783C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7961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637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6650" w:rsidRPr="00636650" w14:paraId="08BF5EDD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57F5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 Last 24h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32E4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02FC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5331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49E1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16B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BD2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6650" w:rsidRPr="00636650" w14:paraId="5ECC04E6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ECE6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F844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11D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FD02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0D6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AE8F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A01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6650" w:rsidRPr="00636650" w14:paraId="07897EA9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C458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cal Coliform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472D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4FB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9BBB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D951F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2B36E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BCD2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636650" w:rsidRPr="00636650" w14:paraId="4C651C09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DFFA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57B5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851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57A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8BD0EC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DAE87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0B7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7</w:t>
            </w:r>
          </w:p>
        </w:tc>
      </w:tr>
      <w:tr w:rsidR="00636650" w:rsidRPr="00636650" w14:paraId="70BED404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5644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V. vulnificu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561C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16C2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18FF3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03F32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947AC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37337B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8</w:t>
            </w:r>
          </w:p>
        </w:tc>
      </w:tr>
      <w:tr w:rsidR="00636650" w:rsidRPr="00636650" w14:paraId="60AC93BF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89197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63CAE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852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99F305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0CCAD9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CEE45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1A9AAC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</w:tr>
      <w:tr w:rsidR="00636650" w:rsidRPr="00636650" w14:paraId="10C8E0C9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E95E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cinetobacte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92F7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EFE313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2579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571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054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E9A0C2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4</w:t>
            </w:r>
          </w:p>
        </w:tc>
      </w:tr>
      <w:tr w:rsidR="00636650" w:rsidRPr="00636650" w14:paraId="4E60FDFA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43C3D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7B2FE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4ABB6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2A83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DF39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5C75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79CAAD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636650" w:rsidRPr="00636650" w14:paraId="32387542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4352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eromona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A962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F389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ADED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5129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7999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30A50B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8</w:t>
            </w:r>
          </w:p>
        </w:tc>
      </w:tr>
      <w:tr w:rsidR="00636650" w:rsidRPr="00636650" w14:paraId="52D3AAF9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72BC9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78A72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1BB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2A2D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FE9B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365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03334B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9</w:t>
            </w:r>
          </w:p>
        </w:tc>
      </w:tr>
      <w:tr w:rsidR="00636650" w:rsidRPr="00636650" w14:paraId="1094257D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ED6C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cobacte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0F58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3864E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83EC21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066B4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4E72F7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1DFB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636650" w:rsidRPr="00636650" w14:paraId="57BA5809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EF744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0B0CA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5AFAFD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5BB24C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D3E72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5778F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859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6</w:t>
            </w:r>
          </w:p>
        </w:tc>
      </w:tr>
      <w:tr w:rsidR="00636650" w:rsidRPr="00636650" w14:paraId="3973D10F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4230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FB03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782F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D07199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A2E235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CCED2F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0D6B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</w:tr>
      <w:tr w:rsidR="00636650" w:rsidRPr="00636650" w14:paraId="54D60EDD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80AC9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28ECC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F06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BFF73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7BB14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4BCDE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CEBC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3</w:t>
            </w:r>
          </w:p>
        </w:tc>
      </w:tr>
      <w:tr w:rsidR="00636650" w:rsidRPr="00636650" w14:paraId="6D243361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04D6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ostridiacea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4355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FEF98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A915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3B6511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203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5E565D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37</w:t>
            </w:r>
          </w:p>
        </w:tc>
      </w:tr>
      <w:tr w:rsidR="00636650" w:rsidRPr="00636650" w14:paraId="4D57654F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40B59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41999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16A1E7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F1E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46641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B3A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EDA81F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3</w:t>
            </w:r>
          </w:p>
        </w:tc>
      </w:tr>
      <w:tr w:rsidR="00636650" w:rsidRPr="00636650" w14:paraId="1E75D4F5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5C72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xiell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459A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6BE3A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09A582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414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D41F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A43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</w:tr>
      <w:tr w:rsidR="00636650" w:rsidRPr="00636650" w14:paraId="483FD281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81F6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194BB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73A605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B4F0B9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BA0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848D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EA6B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1</w:t>
            </w:r>
          </w:p>
        </w:tc>
      </w:tr>
      <w:tr w:rsidR="00636650" w:rsidRPr="00636650" w14:paraId="344B0A04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B6B37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tero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FA57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C1E3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D29F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D73C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D87D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F60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</w:tr>
      <w:tr w:rsidR="00636650" w:rsidRPr="00636650" w14:paraId="5476318C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BFA05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cea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5EFE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139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3442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A39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9D7F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D459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</w:p>
        </w:tc>
      </w:tr>
      <w:tr w:rsidR="00636650" w:rsidRPr="00636650" w14:paraId="5945B310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B22F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rancisell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8540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13A95C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28B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6C0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C79B3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449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3</w:t>
            </w:r>
          </w:p>
        </w:tc>
      </w:tr>
      <w:tr w:rsidR="00636650" w:rsidRPr="00636650" w14:paraId="11018429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349B9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02109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E04682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ED2C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AC3D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5C98A5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CEC7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9</w:t>
            </w:r>
          </w:p>
        </w:tc>
      </w:tr>
      <w:tr w:rsidR="00636650" w:rsidRPr="00636650" w14:paraId="464DAE93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C089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Legionell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FE9E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F1CBBF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22086C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ED4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FF9E2B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C372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1</w:t>
            </w:r>
          </w:p>
        </w:tc>
      </w:tr>
      <w:tr w:rsidR="00636650" w:rsidRPr="00636650" w14:paraId="7D2B830E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2627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77D77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F4E2CB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AD782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A4B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A803C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0C1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</w:t>
            </w:r>
          </w:p>
        </w:tc>
      </w:tr>
      <w:tr w:rsidR="00636650" w:rsidRPr="00636650" w14:paraId="2CB51B45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BE14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obacterium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CC5F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1C40D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3F69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5C7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FE7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FE6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</w:t>
            </w:r>
          </w:p>
        </w:tc>
      </w:tr>
      <w:tr w:rsidR="00636650" w:rsidRPr="00636650" w14:paraId="3750DDC4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3F0D8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B72F2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959E02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826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79EF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B697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A6E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3</w:t>
            </w:r>
          </w:p>
        </w:tc>
      </w:tr>
      <w:tr w:rsidR="00636650" w:rsidRPr="00636650" w14:paraId="56E0BFF5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71DC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seudomona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D9A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6E2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B20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2EF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F97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69D4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</w:tr>
      <w:tr w:rsidR="00636650" w:rsidRPr="00636650" w14:paraId="5FEB0BAB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00F6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8081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DC5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924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839D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109B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B35F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1</w:t>
            </w:r>
          </w:p>
        </w:tc>
      </w:tr>
      <w:tr w:rsidR="00636650" w:rsidRPr="00636650" w14:paraId="465251BD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75E3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kettsi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6C58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872E81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0FF018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8B67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42E19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F1F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</w:t>
            </w:r>
          </w:p>
        </w:tc>
      </w:tr>
      <w:tr w:rsidR="00636650" w:rsidRPr="00636650" w14:paraId="0DB58702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6996C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8B54E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20287C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BDEAE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544B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5399D1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8EDC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2</w:t>
            </w:r>
          </w:p>
        </w:tc>
      </w:tr>
      <w:tr w:rsidR="00636650" w:rsidRPr="00636650" w14:paraId="7BCADFC1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1F96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7862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3EF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4AC5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9D3485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9AB3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8A56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636650" w:rsidRPr="00636650" w14:paraId="64837CD6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D923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4EE75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B0B5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DE0D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2A91CE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7A0F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4C6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4</w:t>
            </w:r>
          </w:p>
        </w:tc>
      </w:tr>
      <w:tr w:rsidR="00636650" w:rsidRPr="00636650" w14:paraId="63F9EDC9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012D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Vibrio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D040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E3DF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9377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1193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09F9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5991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636650" w:rsidRPr="00636650" w14:paraId="42D12AEB" w14:textId="77777777" w:rsidTr="00636650">
        <w:trPr>
          <w:trHeight w:val="22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1742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CED49" w14:textId="77777777" w:rsidR="00636650" w:rsidRPr="00636650" w:rsidRDefault="00636650" w:rsidP="00636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C6BC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038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F9E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DEF0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91DA" w14:textId="77777777" w:rsidR="00636650" w:rsidRPr="00636650" w:rsidRDefault="00636650" w:rsidP="00636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6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4</w:t>
            </w:r>
          </w:p>
        </w:tc>
      </w:tr>
    </w:tbl>
    <w:p w14:paraId="683770DC" w14:textId="77777777" w:rsidR="00290847" w:rsidRPr="00D353C1" w:rsidRDefault="00290847" w:rsidP="00990B5E">
      <w:pPr>
        <w:spacing w:line="360" w:lineRule="auto"/>
        <w:rPr>
          <w:sz w:val="2"/>
          <w:szCs w:val="2"/>
        </w:rPr>
      </w:pPr>
    </w:p>
    <w:sectPr w:rsidR="00290847" w:rsidRPr="00D353C1" w:rsidSect="00990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BF462C" w14:textId="77777777" w:rsidR="00600BB3" w:rsidRDefault="00600BB3">
      <w:pPr>
        <w:spacing w:after="0" w:line="240" w:lineRule="auto"/>
      </w:pPr>
      <w:r>
        <w:separator/>
      </w:r>
    </w:p>
  </w:endnote>
  <w:endnote w:type="continuationSeparator" w:id="0">
    <w:p w14:paraId="2C0AC1F5" w14:textId="77777777" w:rsidR="00600BB3" w:rsidRDefault="00600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5AE7ED" w14:textId="77777777" w:rsidR="00600BB3" w:rsidRDefault="00600BB3">
      <w:pPr>
        <w:spacing w:after="0" w:line="240" w:lineRule="auto"/>
      </w:pPr>
      <w:r>
        <w:separator/>
      </w:r>
    </w:p>
  </w:footnote>
  <w:footnote w:type="continuationSeparator" w:id="0">
    <w:p w14:paraId="28EEC53D" w14:textId="77777777" w:rsidR="00600BB3" w:rsidRDefault="00600B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84C"/>
    <w:rsid w:val="00050043"/>
    <w:rsid w:val="000E0B89"/>
    <w:rsid w:val="000E4C5C"/>
    <w:rsid w:val="0012184C"/>
    <w:rsid w:val="001B2BE1"/>
    <w:rsid w:val="00202001"/>
    <w:rsid w:val="00290847"/>
    <w:rsid w:val="002A1B11"/>
    <w:rsid w:val="002E3342"/>
    <w:rsid w:val="00390FDC"/>
    <w:rsid w:val="004C3EF2"/>
    <w:rsid w:val="005002D7"/>
    <w:rsid w:val="00537396"/>
    <w:rsid w:val="0054795E"/>
    <w:rsid w:val="005708A7"/>
    <w:rsid w:val="005849FA"/>
    <w:rsid w:val="005B6B28"/>
    <w:rsid w:val="005D07C9"/>
    <w:rsid w:val="00600BB1"/>
    <w:rsid w:val="00600BB3"/>
    <w:rsid w:val="00612D66"/>
    <w:rsid w:val="0063234E"/>
    <w:rsid w:val="00636650"/>
    <w:rsid w:val="006A3687"/>
    <w:rsid w:val="006A5EE8"/>
    <w:rsid w:val="006D763D"/>
    <w:rsid w:val="006F60CA"/>
    <w:rsid w:val="00786AEF"/>
    <w:rsid w:val="007A777D"/>
    <w:rsid w:val="00833BFD"/>
    <w:rsid w:val="00891141"/>
    <w:rsid w:val="008D10BE"/>
    <w:rsid w:val="00900638"/>
    <w:rsid w:val="00990B5E"/>
    <w:rsid w:val="009E551A"/>
    <w:rsid w:val="00A06B6B"/>
    <w:rsid w:val="00AB1E1E"/>
    <w:rsid w:val="00AE3215"/>
    <w:rsid w:val="00BA0B6D"/>
    <w:rsid w:val="00C65D42"/>
    <w:rsid w:val="00D353C1"/>
    <w:rsid w:val="00D9036B"/>
    <w:rsid w:val="00DE02FC"/>
    <w:rsid w:val="00E06203"/>
    <w:rsid w:val="00E635DD"/>
    <w:rsid w:val="00E90FCD"/>
    <w:rsid w:val="00EB2D1A"/>
    <w:rsid w:val="00EC0938"/>
    <w:rsid w:val="00F73DF0"/>
    <w:rsid w:val="00F8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5852A"/>
  <w15:chartTrackingRefBased/>
  <w15:docId w15:val="{5FFB97A8-99C6-4108-BDC6-4ABD7104B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84C"/>
    <w:pPr>
      <w:spacing w:after="200" w:line="480" w:lineRule="auto"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12184C"/>
  </w:style>
  <w:style w:type="character" w:styleId="Hyperlink">
    <w:name w:val="Hyperlink"/>
    <w:uiPriority w:val="99"/>
    <w:unhideWhenUsed/>
    <w:rsid w:val="0053739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B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1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hyperlink" Target="mailto:ak.leight@noa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9AD0293-F6CF-4611-93C7-C0A071C5DC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E8956F-B529-4F38-82EF-D82646BDA68F}">
  <ds:schemaRefs>
    <ds:schemaRef ds:uri="http://schemas.microsoft.com/office/2006/metadata/properties"/>
    <ds:schemaRef ds:uri="1a6eac5b-2110-4d64-97e7-57d93c1cfa32"/>
  </ds:schemaRefs>
</ds:datastoreItem>
</file>

<file path=customXml/itemProps3.xml><?xml version="1.0" encoding="utf-8"?>
<ds:datastoreItem xmlns:ds="http://schemas.openxmlformats.org/officeDocument/2006/customXml" ds:itemID="{C642793A-3A7E-4F69-BFEE-F2A6F9B0CF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095</Words>
  <Characters>62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S</Company>
  <LinksUpToDate>false</LinksUpToDate>
  <CharactersWithSpaces>7323</CharactersWithSpaces>
  <SharedDoc>false</SharedDoc>
  <HLinks>
    <vt:vector size="6" baseType="variant">
      <vt:variant>
        <vt:i4>1376357</vt:i4>
      </vt:variant>
      <vt:variant>
        <vt:i4>0</vt:i4>
      </vt:variant>
      <vt:variant>
        <vt:i4>0</vt:i4>
      </vt:variant>
      <vt:variant>
        <vt:i4>5</vt:i4>
      </vt:variant>
      <vt:variant>
        <vt:lpwstr>mailto:ak.leight@noaa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eight</dc:creator>
  <cp:keywords/>
  <dc:description/>
  <cp:lastModifiedBy>Andrew Leight</cp:lastModifiedBy>
  <cp:revision>4</cp:revision>
  <cp:lastPrinted>2017-10-26T12:58:00Z</cp:lastPrinted>
  <dcterms:created xsi:type="dcterms:W3CDTF">2018-02-26T14:06:00Z</dcterms:created>
  <dcterms:modified xsi:type="dcterms:W3CDTF">2018-02-26T21:56:00Z</dcterms:modified>
</cp:coreProperties>
</file>